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CCC" w:rsidRDefault="00FD0CCC" w:rsidP="00FD0CCC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FD0CCC">
        <w:rPr>
          <w:rFonts w:ascii="Times New Roman" w:hAnsi="Times New Roman" w:cs="Times New Roman"/>
          <w:b/>
          <w:sz w:val="24"/>
        </w:rPr>
        <w:t xml:space="preserve">Table S1 </w:t>
      </w:r>
      <w:r w:rsidRPr="007D61EB">
        <w:rPr>
          <w:rFonts w:ascii="Times New Roman" w:hAnsi="Times New Roman" w:cs="Times New Roman"/>
          <w:b/>
          <w:sz w:val="24"/>
        </w:rPr>
        <w:t xml:space="preserve">Summary of </w:t>
      </w:r>
      <w:r w:rsidRPr="007D61EB">
        <w:rPr>
          <w:rFonts w:ascii="Times New Roman" w:hAnsi="Times New Roman" w:cs="Times New Roman"/>
          <w:b/>
          <w:i/>
          <w:sz w:val="24"/>
        </w:rPr>
        <w:t>C</w:t>
      </w:r>
      <w:r w:rsidRPr="007D61EB">
        <w:rPr>
          <w:rFonts w:ascii="Times New Roman" w:hAnsi="Times New Roman" w:cs="Times New Roman" w:hint="eastAsia"/>
          <w:b/>
          <w:i/>
          <w:sz w:val="24"/>
        </w:rPr>
        <w:t>andida</w:t>
      </w:r>
      <w:r w:rsidRPr="007D61EB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7D61EB">
        <w:rPr>
          <w:rFonts w:ascii="Times New Roman" w:hAnsi="Times New Roman" w:cs="Times New Roman"/>
          <w:b/>
          <w:i/>
          <w:sz w:val="24"/>
        </w:rPr>
        <w:t>nivariensis</w:t>
      </w:r>
      <w:proofErr w:type="spellEnd"/>
      <w:r w:rsidRPr="007D61EB">
        <w:rPr>
          <w:rFonts w:ascii="Times New Roman" w:hAnsi="Times New Roman" w:cs="Times New Roman"/>
          <w:b/>
          <w:i/>
          <w:sz w:val="24"/>
        </w:rPr>
        <w:t xml:space="preserve"> </w:t>
      </w:r>
      <w:r w:rsidRPr="007D61EB">
        <w:rPr>
          <w:rFonts w:ascii="Times New Roman" w:hAnsi="Times New Roman" w:cs="Times New Roman"/>
          <w:b/>
          <w:sz w:val="24"/>
        </w:rPr>
        <w:t>and</w:t>
      </w:r>
      <w:r w:rsidRPr="007D61EB">
        <w:rPr>
          <w:rFonts w:ascii="Times New Roman" w:hAnsi="Times New Roman" w:cs="Times New Roman"/>
          <w:b/>
          <w:i/>
          <w:sz w:val="24"/>
        </w:rPr>
        <w:t xml:space="preserve"> </w:t>
      </w:r>
      <w:r w:rsidRPr="007D61EB">
        <w:rPr>
          <w:rFonts w:ascii="Times New Roman" w:hAnsi="Times New Roman" w:cs="Times New Roman" w:hint="eastAsia"/>
          <w:b/>
          <w:i/>
          <w:sz w:val="24"/>
        </w:rPr>
        <w:t>Candida</w:t>
      </w:r>
      <w:r w:rsidRPr="007D61EB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7D61EB">
        <w:rPr>
          <w:rFonts w:ascii="Times New Roman" w:hAnsi="Times New Roman" w:cs="Times New Roman"/>
          <w:b/>
          <w:i/>
          <w:sz w:val="24"/>
        </w:rPr>
        <w:t>bracarensis</w:t>
      </w:r>
      <w:proofErr w:type="spellEnd"/>
      <w:r w:rsidRPr="007D61EB">
        <w:rPr>
          <w:rFonts w:ascii="Times New Roman" w:hAnsi="Times New Roman" w:cs="Times New Roman" w:hint="eastAsia"/>
          <w:b/>
          <w:i/>
          <w:sz w:val="24"/>
        </w:rPr>
        <w:t xml:space="preserve"> </w:t>
      </w:r>
      <w:r w:rsidRPr="007D61EB">
        <w:rPr>
          <w:rFonts w:ascii="Times New Roman" w:hAnsi="Times New Roman" w:cs="Times New Roman" w:hint="eastAsia"/>
          <w:b/>
          <w:sz w:val="24"/>
        </w:rPr>
        <w:t>isolates</w:t>
      </w:r>
      <w:r w:rsidRPr="007D61EB">
        <w:rPr>
          <w:rFonts w:ascii="Times New Roman" w:hAnsi="Times New Roman" w:cs="Times New Roman"/>
          <w:b/>
          <w:sz w:val="24"/>
        </w:rPr>
        <w:t xml:space="preserve"> from this study, published literatures or </w:t>
      </w:r>
      <w:proofErr w:type="spellStart"/>
      <w:r w:rsidRPr="007D61EB">
        <w:rPr>
          <w:rFonts w:ascii="Times New Roman" w:hAnsi="Times New Roman" w:cs="Times New Roman"/>
          <w:b/>
          <w:sz w:val="24"/>
        </w:rPr>
        <w:t>GenBank</w:t>
      </w:r>
      <w:proofErr w:type="spellEnd"/>
      <w:r w:rsidRPr="007D61EB">
        <w:rPr>
          <w:rFonts w:ascii="Times New Roman" w:hAnsi="Times New Roman" w:cs="Times New Roman"/>
          <w:b/>
          <w:sz w:val="24"/>
        </w:rPr>
        <w:t xml:space="preserve">, and genetic comparison within </w:t>
      </w:r>
      <w:r w:rsidR="007D61EB" w:rsidRPr="007D61EB">
        <w:rPr>
          <w:rFonts w:ascii="Times New Roman" w:hAnsi="Times New Roman" w:cs="Times New Roman" w:hint="eastAsia"/>
          <w:b/>
          <w:sz w:val="24"/>
        </w:rPr>
        <w:t>these two</w:t>
      </w:r>
      <w:r w:rsidRPr="007D61EB">
        <w:rPr>
          <w:rFonts w:ascii="Times New Roman" w:hAnsi="Times New Roman" w:cs="Times New Roman"/>
          <w:b/>
          <w:sz w:val="24"/>
        </w:rPr>
        <w:t xml:space="preserve"> species</w:t>
      </w:r>
    </w:p>
    <w:tbl>
      <w:tblPr>
        <w:tblW w:w="16613" w:type="dxa"/>
        <w:tblInd w:w="-1168" w:type="dxa"/>
        <w:tblLook w:val="04A0" w:firstRow="1" w:lastRow="0" w:firstColumn="1" w:lastColumn="0" w:noHBand="0" w:noVBand="1"/>
      </w:tblPr>
      <w:tblGrid>
        <w:gridCol w:w="1985"/>
        <w:gridCol w:w="1150"/>
        <w:gridCol w:w="1256"/>
        <w:gridCol w:w="2478"/>
        <w:gridCol w:w="1920"/>
        <w:gridCol w:w="1844"/>
        <w:gridCol w:w="2000"/>
        <w:gridCol w:w="1684"/>
        <w:gridCol w:w="2296"/>
      </w:tblGrid>
      <w:tr w:rsidR="00497359" w:rsidRPr="00ED60E5" w:rsidTr="000E433E">
        <w:trPr>
          <w:trHeight w:val="142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TS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ession no. (Length of ITS in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ty (%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1/D2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ession no. (Length of D1/D2 in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ty (%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EE63EA" w:rsidRPr="00ED60E5" w:rsidTr="000E433E">
        <w:trPr>
          <w:trHeight w:val="300"/>
        </w:trPr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0E433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 str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S 101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al ri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41.1 (75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seque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056323.1 (55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sequenc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8" w:tooltip="Wahyuningsih, 2008 #1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Wahyuningsih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E63EA" w:rsidRPr="00ED60E5" w:rsidTr="000E433E">
        <w:trPr>
          <w:trHeight w:val="300"/>
        </w:trPr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racarensis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0E433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 str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D60E5" w:rsidRPr="00ED60E5" w:rsidTr="000E433E">
        <w:trPr>
          <w:trHeight w:val="40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M</w:t>
            </w: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l exud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589573.2 (74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seque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589572.1 (58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sequenc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yZWlhPC9BdXRob3I+PFllYXI+MjAwNjwvWWVhcj48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yZWlhPC9BdXRob3I+PFllYXI+MjAwNjwvWWVhcj48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5" w:tooltip="Correia, 2006 #33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orreia et al., 2006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E63EA" w:rsidRPr="00ED60E5" w:rsidTr="000E433E">
        <w:trPr>
          <w:trHeight w:val="300"/>
        </w:trPr>
        <w:tc>
          <w:tcPr>
            <w:tcW w:w="4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0E433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ical strain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HX0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7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4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HX0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8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5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2HB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7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4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TZ2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6 (7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5 (99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3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J3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8 (7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5 (99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5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H4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9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6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H12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0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7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JX0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1 (7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/736 (99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8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AH0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3 (7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5/735 (9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0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AH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4 (7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5/735 (9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1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AH0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5 (7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5/735 (9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72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W3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82 (73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3/737 (99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9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5937-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0959 (5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/526 (9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7307 (54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/549 (99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" w:tooltip="Alcoba-Florez, 2005 #5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Alcoba-Florez et al., 2005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4292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ood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0957 (5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/526 (9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7305 (54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/549 (99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" w:tooltip="Alcoba-Florez, 2005 #5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Alcoba-Florez et al., 2005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7609-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0958 (5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/526 (9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27306 (54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/549 (99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BbGNvYmEtRmxvcmV6PC9BdXRob3I+PFllYXI+MjAwNTwv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" w:tooltip="Alcoba-Florez, 2005 #5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 xml:space="preserve">Alcoba-Florez et al., </w:t>
              </w:r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lastRenderedPageBreak/>
                <w:t>2005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166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ood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dWppdGE8L0F1dGhvcj48WWVhcj4yMDA3PC9ZZWFyPjxS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zQ1OS02MTwvcGFnZXM+PHZvbHVtZT40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dWppdGE8L0F1dGhvcj48WWVhcj4yMDA3PC9ZZWFyPjxS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zQ1OS02MTwvcGFnZXM+PHZvbHVtZT40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9" w:tooltip="Fujita, 2007 #19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Fujita et al., 2007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68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vic collec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70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72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74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D1122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D1122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76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vic absc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78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D1122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80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82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it site swa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84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toneal flu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86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biops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88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8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90 (36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/320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D1122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745292 (36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/320 (99.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ariensis</w:t>
            </w:r>
            <w:proofErr w:type="spellEnd"/>
            <w:r w:rsidRPr="00ED60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3" w:tooltip="Borman, 2008 #1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orman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054BD7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01-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F8316D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l flu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2" w:tooltip="Lockhart, 2009 #31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Lockhart et al., 2009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 32/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955316 (76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/760 (99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955317 (62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1 (99.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4" w:tooltip="Chowdhary, 2010 #5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howdhary et al., 2010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 1293/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4" w:tooltip="Chowdhary, 2010 #5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howdhary et al., 2010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C01601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C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75E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75E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E75E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601" w:rsidRPr="00ED60E5" w:rsidRDefault="00C01601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0" w:tooltip="Gorton, 2013 #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Gorton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Cn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0" w:tooltip="Gorton, 2013 #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Gorton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Cn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0" w:tooltip="Gorton, 2013 #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Gorton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Cn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0" w:tooltip="Gorton, 2013 #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Gorton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Cn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0" w:tooltip="Gorton, 2013 #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Gorton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13E7B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3Blei1Tb3JpYTwvQXV0aG9yPjxZZWFyPjIwMTM8L1ll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3Blei1Tb3JpYTwvQXV0aG9yPjxZZWFyPjIwMTM8L1ll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3" w:tooltip="Lopez-Soria, 2013 #10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 xml:space="preserve">Lopez-Soria et al., </w:t>
              </w:r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lastRenderedPageBreak/>
                <w:t>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PCI774/P/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4 (69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/695 (98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9 (40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/378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5" w:tooltip="Sharma, 2013 #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harma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785/P/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5 (62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/626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80 (45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/422 (98.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5" w:tooltip="Sharma, 2013 #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harma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818/P/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6 (6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/608 (98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81 (45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/420 (98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5" w:tooltip="Sharma, 2013 #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harma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826/P/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7 (6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/696 (98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82 (55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/528 (98.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5" w:tooltip="Sharma, 2013 #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harma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CI1028/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479178 (69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4/691 (99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5" w:tooltip="Sharma, 2013 #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harma et al., 2013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1" w:tooltip="Li, 2014 #2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Li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6" w:tooltip="Swoboda-Kopec, 2014 #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woboda-Kopec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respiratory tra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6" w:tooltip="Swoboda-Kopec, 2014 #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woboda-Kopec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gical specime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6" w:tooltip="Swoboda-Kopec, 2014 #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woboda-Kopec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flui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d29ib2RhLUtvcGVjPC9BdXRob3I+PFllYXI+MjAxNDwv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6" w:tooltip="Swoboda-Kopec, 2014 #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Swoboda-Kopec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MMC 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874486 (65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/656 (98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874488 (51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/52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7" w:tooltip="Tay, 2014 #6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Tay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MC 1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874487 (65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/656 (98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874489 (51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/52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7" w:tooltip="Tay, 2014 #6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Tay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-201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enai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ZW5nPC9BdXRob3I+PFllYXI+MjAxNTwvWWVhcj48UmVj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ZW5nPC9BdXRob3I+PFllYXI+MjAxNTwvWWVhcj48UmVj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7" w:tooltip="Feng, 2015 #50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Feng et al., 2015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339/IN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al secre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957824 (73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/731 (9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J957825 (60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Wd1ZWlyZWRvLUNhcnZhbGhvPC9BdXRob3I+PFllYXI+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Wd1ZWlyZWRvLUNhcnZhbGhvPC9BdXRob3I+PFllYXI+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8" w:tooltip="Figueiredo-Carvalho, 2016 #1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Figueiredo-Carvalho et al., 2016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K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 from for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499984 (58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k from for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500875 (58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/550 (99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9158A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4"/>
              </w:rPr>
            </w:pPr>
            <w:r w:rsidRPr="00E915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E915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E915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E915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S 99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43 (7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/760 (9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9158A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41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42 (75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/759 (9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9158A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S 99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44 (7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/760 (9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9158A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BS 9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45 (7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/760 (9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9158A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E63EA" w:rsidRPr="00ED60E5" w:rsidTr="000E433E">
        <w:trPr>
          <w:trHeight w:val="300"/>
        </w:trPr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racarensis</w:t>
            </w:r>
            <w:proofErr w:type="spellEnd"/>
            <w:r w:rsidRPr="00ED60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0E433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ED60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ical str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3EA" w:rsidRPr="00ED60E5" w:rsidRDefault="00EE63EA" w:rsidP="00ED60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NX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82150C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15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673362 (74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/742 (98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499363 (59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/581 (99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YC 3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ood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582736 (55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/558 (99.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yZWlhPC9BdXRob3I+PFllYXI+MjAwNjwvWWVhcj48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yZWlhPC9BdXRob3I+PFllYXI+MjAwNjwvWWVhcj48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5" w:tooltip="Correia, 2006 #33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orreia et al., 2006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l-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846D9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2" w:tooltip="Bishop, 2008 #32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ishop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l-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846D9" w:rsidP="00F831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c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2" w:tooltip="Bishop, 2008 #32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ishop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l-1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846D9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o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9158A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2" w:tooltip="Bishop, 2008 #32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ishop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RLY-277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2" w:tooltip="Bishop, 2008 #32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Bishop et al., 2008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2" w:tooltip="Lockhart, 2009 #31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Lockhart et al., 2009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2" w:tooltip="Lockhart, 2009 #31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Lockhart et al., 2009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isolate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9" w:tooltip="Warren, 2010 #29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Warren et al., 2010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isolate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9" w:tooltip="Warren, 2010 #29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Warren et al., 2010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M-CL-7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heter exud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6" w:tooltip="Cuenca-Estrella, 2011 #2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uenca-Estrella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M-CL-73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l flu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6" w:tooltip="Cuenca-Estrella, 2011 #2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uenca-Estrella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M-CL-73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6" w:tooltip="Cuenca-Estrella, 2011 #28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Cuenca-Estrella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-20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1" w:tooltip="Li, 2014 #24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Li et al., 2014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vanDx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38 (8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5/747 (98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D60E5" w:rsidRPr="00ED60E5" w:rsidTr="000E433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vanDx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199439 (80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6/746 (10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ED60E5" w:rsidP="00ED60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0E5" w:rsidRPr="00ED60E5" w:rsidRDefault="009936E8" w:rsidP="000E43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aXJoZW5kaTwvQXV0aG9yPjxZZWFyPjIwMTE8L1llYXI+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</w:fldData>
              </w:fldCha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E43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4" w:tooltip="Mirhendi, 2011 #27" w:history="1">
              <w:r w:rsidR="000E433E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Mirhendi et al., 2011</w:t>
              </w:r>
            </w:hyperlink>
            <w:r w:rsidR="000E433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bookmarkEnd w:id="0"/>
    <w:p w:rsidR="004B7108" w:rsidRDefault="004B7108" w:rsidP="004B7108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</w:rPr>
      </w:pPr>
      <w:r w:rsidRPr="00447E36">
        <w:rPr>
          <w:rFonts w:ascii="Times New Roman" w:hAnsi="Times New Roman" w:cs="Times New Roman"/>
          <w:noProof/>
          <w:sz w:val="24"/>
        </w:rPr>
        <w:t>* Number of isolates</w:t>
      </w:r>
    </w:p>
    <w:p w:rsidR="007D61EB" w:rsidRPr="007D61EB" w:rsidRDefault="004B7108" w:rsidP="004B710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E077FC">
        <w:rPr>
          <w:rFonts w:ascii="Times New Roman" w:hAnsi="Times New Roman" w:cs="Times New Roman"/>
          <w:noProof/>
          <w:sz w:val="24"/>
        </w:rPr>
        <w:t>Abbreviations:</w:t>
      </w:r>
      <w:r>
        <w:rPr>
          <w:rFonts w:ascii="Times New Roman" w:hAnsi="Times New Roman" w:cs="Times New Roman" w:hint="eastAsia"/>
          <w:noProof/>
          <w:sz w:val="24"/>
        </w:rPr>
        <w:t xml:space="preserve"> </w:t>
      </w:r>
      <w:r w:rsidRPr="00222C83">
        <w:rPr>
          <w:rFonts w:ascii="Times New Roman" w:hAnsi="Times New Roman" w:cs="Times New Roman"/>
          <w:noProof/>
          <w:sz w:val="24"/>
        </w:rPr>
        <w:t>CSF: cerebrospinal fluid</w:t>
      </w:r>
      <w:r>
        <w:rPr>
          <w:rFonts w:ascii="Times New Roman" w:hAnsi="Times New Roman" w:cs="Times New Roman" w:hint="eastAsia"/>
          <w:noProof/>
          <w:sz w:val="24"/>
        </w:rPr>
        <w:t xml:space="preserve">; </w:t>
      </w:r>
      <w:r w:rsidRPr="00222C83">
        <w:rPr>
          <w:rFonts w:ascii="Times New Roman" w:hAnsi="Times New Roman" w:cs="Times New Roman"/>
          <w:noProof/>
          <w:sz w:val="24"/>
        </w:rPr>
        <w:t>AF: ascitic fluid</w:t>
      </w:r>
      <w:r>
        <w:rPr>
          <w:rFonts w:ascii="Times New Roman" w:hAnsi="Times New Roman" w:cs="Times New Roman" w:hint="eastAsia"/>
          <w:noProof/>
          <w:sz w:val="24"/>
        </w:rPr>
        <w:t xml:space="preserve">; </w:t>
      </w:r>
      <w:r w:rsidRPr="00222C83">
        <w:rPr>
          <w:rFonts w:ascii="Times New Roman" w:hAnsi="Times New Roman" w:cs="Times New Roman"/>
          <w:noProof/>
          <w:sz w:val="24"/>
        </w:rPr>
        <w:t>BAL: Bronchoalveolar lavage fluid</w:t>
      </w:r>
      <w:r>
        <w:rPr>
          <w:rFonts w:ascii="Times New Roman" w:hAnsi="Times New Roman" w:cs="Times New Roman" w:hint="eastAsia"/>
          <w:noProof/>
          <w:sz w:val="24"/>
        </w:rPr>
        <w:t>; NS,</w:t>
      </w:r>
      <w:r w:rsidRPr="00563F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ot stated</w:t>
      </w:r>
    </w:p>
    <w:p w:rsidR="004972C1" w:rsidRDefault="004972C1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13E7B" w:rsidRDefault="00E226C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Reference</w:t>
      </w:r>
    </w:p>
    <w:p w:rsidR="00813E7B" w:rsidRDefault="00813E7B">
      <w:pPr>
        <w:rPr>
          <w:rFonts w:ascii="Times New Roman" w:hAnsi="Times New Roman" w:cs="Times New Roman"/>
          <w:b/>
          <w:sz w:val="24"/>
        </w:rPr>
      </w:pPr>
    </w:p>
    <w:p w:rsidR="000E433E" w:rsidRPr="000E433E" w:rsidRDefault="00813E7B" w:rsidP="000E433E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0E433E" w:rsidRPr="000E433E">
        <w:t>Alcoba-Florez, J., Mendez-Alvarez, S., Cano, J., Guarro, J., Perez-Roth, E., and del Pilar Arevalo, M. (2005). Phenotypic and molecular characterization of</w:t>
      </w:r>
      <w:r w:rsidR="000E433E" w:rsidRPr="000E433E">
        <w:rPr>
          <w:i/>
        </w:rPr>
        <w:t xml:space="preserve"> Candida nivariensis </w:t>
      </w:r>
      <w:r w:rsidR="000E433E" w:rsidRPr="000E433E">
        <w:t xml:space="preserve">sp. nov., a possible new opportunistic fungus. </w:t>
      </w:r>
      <w:r w:rsidR="000E433E" w:rsidRPr="000E433E">
        <w:rPr>
          <w:i/>
        </w:rPr>
        <w:t>J Clin Microbiol</w:t>
      </w:r>
      <w:r w:rsidR="000E433E" w:rsidRPr="000E433E">
        <w:t xml:space="preserve"> 43(8)</w:t>
      </w:r>
      <w:r w:rsidR="000E433E" w:rsidRPr="000E433E">
        <w:rPr>
          <w:b/>
        </w:rPr>
        <w:t>,</w:t>
      </w:r>
      <w:r w:rsidR="000E433E" w:rsidRPr="000E433E">
        <w:t xml:space="preserve"> 4107-4111. doi: 10.1128/JCM.43.8.4107-4111.2005.</w:t>
      </w:r>
      <w:bookmarkEnd w:id="1"/>
    </w:p>
    <w:p w:rsidR="000E433E" w:rsidRPr="000E433E" w:rsidRDefault="000E433E" w:rsidP="000E433E">
      <w:pPr>
        <w:pStyle w:val="EndNoteBibliography"/>
        <w:ind w:left="720" w:hanging="720"/>
      </w:pPr>
      <w:bookmarkStart w:id="2" w:name="_ENREF_2"/>
      <w:r w:rsidRPr="000E433E">
        <w:t xml:space="preserve">Bishop, J.A., Chase, N., Magill, S.S., Kurtzman, C.P., Fiandaca, M.J., and Merz, W.G. (2008). </w:t>
      </w:r>
      <w:r w:rsidRPr="000E433E">
        <w:rPr>
          <w:i/>
        </w:rPr>
        <w:t>Candida bracarensis</w:t>
      </w:r>
      <w:r w:rsidRPr="000E433E">
        <w:t xml:space="preserve"> detected among isolates of </w:t>
      </w:r>
      <w:r w:rsidRPr="000E433E">
        <w:rPr>
          <w:i/>
        </w:rPr>
        <w:t>Candida glabrata</w:t>
      </w:r>
      <w:r w:rsidRPr="000E433E">
        <w:t xml:space="preserve"> by peptide nucleic acid fluorescence in situ hybridization: susceptibility data and documentation of presumed infection. </w:t>
      </w:r>
      <w:r w:rsidRPr="000E433E">
        <w:rPr>
          <w:i/>
        </w:rPr>
        <w:t>J Clin Microbiol</w:t>
      </w:r>
      <w:r w:rsidRPr="000E433E">
        <w:t xml:space="preserve"> 46(2)</w:t>
      </w:r>
      <w:r w:rsidRPr="000E433E">
        <w:rPr>
          <w:b/>
        </w:rPr>
        <w:t>,</w:t>
      </w:r>
      <w:r w:rsidRPr="000E433E">
        <w:t xml:space="preserve"> 443-446. doi: 10.1128/JCM.01986-07.</w:t>
      </w:r>
      <w:bookmarkEnd w:id="2"/>
    </w:p>
    <w:p w:rsidR="000E433E" w:rsidRPr="000E433E" w:rsidRDefault="000E433E" w:rsidP="000E433E">
      <w:pPr>
        <w:pStyle w:val="EndNoteBibliography"/>
        <w:ind w:left="720" w:hanging="720"/>
      </w:pPr>
      <w:bookmarkStart w:id="3" w:name="_ENREF_3"/>
      <w:r w:rsidRPr="000E433E">
        <w:t xml:space="preserve">Borman, A.M., Petch, R., Linton, C.J., Palmer, M.D., Bridge, P.D., and Johnson, E.M. (2008). </w:t>
      </w:r>
      <w:r w:rsidRPr="000E433E">
        <w:rPr>
          <w:i/>
        </w:rPr>
        <w:t>Candida nivariensis</w:t>
      </w:r>
      <w:r w:rsidRPr="000E433E">
        <w:t xml:space="preserve">, an emerging pathogenic fungus with multidrug resistance to antifungal agents. </w:t>
      </w:r>
      <w:r w:rsidRPr="000E433E">
        <w:rPr>
          <w:i/>
        </w:rPr>
        <w:t>J Clin Microbiol</w:t>
      </w:r>
      <w:r w:rsidRPr="000E433E">
        <w:t xml:space="preserve"> 46(3)</w:t>
      </w:r>
      <w:r w:rsidRPr="000E433E">
        <w:rPr>
          <w:b/>
        </w:rPr>
        <w:t>,</w:t>
      </w:r>
      <w:r w:rsidRPr="000E433E">
        <w:t xml:space="preserve"> 933-938. doi: 10.1128/JCM.02116-07.</w:t>
      </w:r>
      <w:bookmarkEnd w:id="3"/>
    </w:p>
    <w:p w:rsidR="000E433E" w:rsidRPr="000E433E" w:rsidRDefault="000E433E" w:rsidP="000E433E">
      <w:pPr>
        <w:pStyle w:val="EndNoteBibliography"/>
        <w:ind w:left="720" w:hanging="720"/>
      </w:pPr>
      <w:bookmarkStart w:id="4" w:name="_ENREF_4"/>
      <w:r w:rsidRPr="000E433E">
        <w:t>Chowdhary, A., Randhawa, H.S., Khan, Z.U., Ahmad, S., Juneja, S., Sharma, B., et al. (2010). First isolations in India of</w:t>
      </w:r>
      <w:r w:rsidRPr="000E433E">
        <w:rPr>
          <w:i/>
        </w:rPr>
        <w:t xml:space="preserve"> Candida nivariensis</w:t>
      </w:r>
      <w:r w:rsidRPr="000E433E">
        <w:t xml:space="preserve">, a globally emerging opportunistic pathogen. </w:t>
      </w:r>
      <w:r w:rsidRPr="000E433E">
        <w:rPr>
          <w:i/>
        </w:rPr>
        <w:t>Medical Mycology</w:t>
      </w:r>
      <w:r w:rsidRPr="000E433E">
        <w:t xml:space="preserve"> 48(2)</w:t>
      </w:r>
      <w:r w:rsidRPr="000E433E">
        <w:rPr>
          <w:b/>
        </w:rPr>
        <w:t>,</w:t>
      </w:r>
      <w:r w:rsidRPr="000E433E">
        <w:t xml:space="preserve"> 416-420. doi: 10.3109/13693780903114231.</w:t>
      </w:r>
      <w:bookmarkEnd w:id="4"/>
    </w:p>
    <w:p w:rsidR="000E433E" w:rsidRPr="000E433E" w:rsidRDefault="000E433E" w:rsidP="000E433E">
      <w:pPr>
        <w:pStyle w:val="EndNoteBibliography"/>
        <w:ind w:left="720" w:hanging="720"/>
      </w:pPr>
      <w:bookmarkStart w:id="5" w:name="_ENREF_5"/>
      <w:r w:rsidRPr="000E433E">
        <w:t xml:space="preserve">Correia, A., Sampaio, P., James, S., and Pais, C. (2006). </w:t>
      </w:r>
      <w:r w:rsidRPr="000E433E">
        <w:rPr>
          <w:i/>
        </w:rPr>
        <w:t xml:space="preserve">Candida bracarensis </w:t>
      </w:r>
      <w:r w:rsidRPr="000E433E">
        <w:t xml:space="preserve">sp. nov., a novel anamorphic yeast species phenotypically similar to </w:t>
      </w:r>
      <w:r w:rsidRPr="000E433E">
        <w:rPr>
          <w:i/>
        </w:rPr>
        <w:t>Candida glabrata</w:t>
      </w:r>
      <w:r w:rsidRPr="000E433E">
        <w:t xml:space="preserve">. </w:t>
      </w:r>
      <w:r w:rsidRPr="000E433E">
        <w:rPr>
          <w:i/>
        </w:rPr>
        <w:t>Int J Syst Evol Microbiol</w:t>
      </w:r>
      <w:r w:rsidRPr="000E433E">
        <w:t xml:space="preserve"> 56(Pt 1)</w:t>
      </w:r>
      <w:r w:rsidRPr="000E433E">
        <w:rPr>
          <w:b/>
        </w:rPr>
        <w:t>,</w:t>
      </w:r>
      <w:r w:rsidRPr="000E433E">
        <w:t xml:space="preserve"> 313-317. doi: 10.1099/ijs.0.64076-0.</w:t>
      </w:r>
      <w:bookmarkEnd w:id="5"/>
    </w:p>
    <w:p w:rsidR="000E433E" w:rsidRPr="000E433E" w:rsidRDefault="000E433E" w:rsidP="000E433E">
      <w:pPr>
        <w:pStyle w:val="EndNoteBibliography"/>
        <w:ind w:left="720" w:hanging="720"/>
      </w:pPr>
      <w:bookmarkStart w:id="6" w:name="_ENREF_6"/>
      <w:r w:rsidRPr="000E433E">
        <w:t xml:space="preserve">Cuenca-Estrella, M., Gomez-Lopez, A., Isla, G., Rodriguez, D., Almirante, B., Pahissa, A., et al. (2011). Prevalence of </w:t>
      </w:r>
      <w:r w:rsidRPr="000E433E">
        <w:rPr>
          <w:i/>
        </w:rPr>
        <w:t>Candida bracarensis</w:t>
      </w:r>
      <w:r w:rsidRPr="000E433E">
        <w:t xml:space="preserve"> and </w:t>
      </w:r>
      <w:r w:rsidRPr="000E433E">
        <w:rPr>
          <w:i/>
        </w:rPr>
        <w:t>Candida nivariensis</w:t>
      </w:r>
      <w:r w:rsidRPr="000E433E">
        <w:t xml:space="preserve"> in a Spanish collection of yeasts: comparison of results from a reference centre and from a population-based </w:t>
      </w:r>
      <w:r w:rsidRPr="000E433E">
        <w:lastRenderedPageBreak/>
        <w:t xml:space="preserve">surveillance study of candidemia. </w:t>
      </w:r>
      <w:r w:rsidRPr="000E433E">
        <w:rPr>
          <w:i/>
        </w:rPr>
        <w:t>Med Mycol</w:t>
      </w:r>
      <w:r w:rsidRPr="000E433E">
        <w:t xml:space="preserve"> 49(5)</w:t>
      </w:r>
      <w:r w:rsidRPr="000E433E">
        <w:rPr>
          <w:b/>
        </w:rPr>
        <w:t>,</w:t>
      </w:r>
      <w:r w:rsidRPr="000E433E">
        <w:t xml:space="preserve"> 525-529. doi: 10.3109/13693786.2010.546373.</w:t>
      </w:r>
      <w:bookmarkEnd w:id="6"/>
    </w:p>
    <w:p w:rsidR="000E433E" w:rsidRPr="000E433E" w:rsidRDefault="000E433E" w:rsidP="000E433E">
      <w:pPr>
        <w:pStyle w:val="EndNoteBibliography"/>
        <w:ind w:left="720" w:hanging="720"/>
      </w:pPr>
      <w:bookmarkStart w:id="7" w:name="_ENREF_7"/>
      <w:r w:rsidRPr="000E433E">
        <w:t xml:space="preserve">Feng, X., Ling, B., Yang, X., Liao, W., Pan, W., and Yao, Z. (2015). Molecular identification of </w:t>
      </w:r>
      <w:r w:rsidRPr="000E433E">
        <w:rPr>
          <w:i/>
        </w:rPr>
        <w:t>Candida</w:t>
      </w:r>
      <w:r w:rsidRPr="000E433E">
        <w:t xml:space="preserve"> species isolated from onychomycosis in Shanghai, China. </w:t>
      </w:r>
      <w:r w:rsidRPr="000E433E">
        <w:rPr>
          <w:i/>
        </w:rPr>
        <w:t>Mycopathologia</w:t>
      </w:r>
      <w:r w:rsidRPr="000E433E">
        <w:t xml:space="preserve"> 180(5-6)</w:t>
      </w:r>
      <w:r w:rsidRPr="000E433E">
        <w:rPr>
          <w:b/>
        </w:rPr>
        <w:t>,</w:t>
      </w:r>
      <w:r w:rsidRPr="000E433E">
        <w:t xml:space="preserve"> 365-371. doi: 10.1007/s11046-015-9927-9.</w:t>
      </w:r>
      <w:bookmarkEnd w:id="7"/>
    </w:p>
    <w:p w:rsidR="000E433E" w:rsidRPr="000E433E" w:rsidRDefault="000E433E" w:rsidP="000E433E">
      <w:pPr>
        <w:pStyle w:val="EndNoteBibliography"/>
        <w:ind w:left="720" w:hanging="720"/>
      </w:pPr>
      <w:bookmarkStart w:id="8" w:name="_ENREF_8"/>
      <w:r w:rsidRPr="000E433E">
        <w:t xml:space="preserve">Figueiredo-Carvalho, M.H., Ramos Lde, S., Barbedo, L.S., Chaves, A.L., Muramoto, I.A., Santos, A.L., et al. (2016). First description of </w:t>
      </w:r>
      <w:r w:rsidRPr="000E433E">
        <w:rPr>
          <w:i/>
        </w:rPr>
        <w:t xml:space="preserve">Candida nivariensis </w:t>
      </w:r>
      <w:r w:rsidRPr="000E433E">
        <w:t xml:space="preserve">in Brazil: antifungal susceptibility profile and potential virulence attributes. </w:t>
      </w:r>
      <w:r w:rsidRPr="000E433E">
        <w:rPr>
          <w:i/>
        </w:rPr>
        <w:t>Mem Inst Oswaldo Cruz</w:t>
      </w:r>
      <w:r w:rsidRPr="000E433E">
        <w:t xml:space="preserve"> 111(1)</w:t>
      </w:r>
      <w:r w:rsidRPr="000E433E">
        <w:rPr>
          <w:b/>
        </w:rPr>
        <w:t>,</w:t>
      </w:r>
      <w:r w:rsidRPr="000E433E">
        <w:t xml:space="preserve"> 51-58. doi: 10.1590/0074-02760150376.</w:t>
      </w:r>
      <w:bookmarkEnd w:id="8"/>
    </w:p>
    <w:p w:rsidR="000E433E" w:rsidRPr="000E433E" w:rsidRDefault="000E433E" w:rsidP="000E433E">
      <w:pPr>
        <w:pStyle w:val="EndNoteBibliography"/>
        <w:ind w:left="720" w:hanging="720"/>
      </w:pPr>
      <w:bookmarkStart w:id="9" w:name="_ENREF_9"/>
      <w:r w:rsidRPr="000E433E">
        <w:t xml:space="preserve">Fujita, S., Senda, Y., Okusi, T., Ota, Y., Takada, H., Yamada, K., et al. (2007). Catheter-related fungemia due to fluconazole-resistant </w:t>
      </w:r>
      <w:r w:rsidRPr="000E433E">
        <w:rPr>
          <w:i/>
        </w:rPr>
        <w:t>Candida nivariensis</w:t>
      </w:r>
      <w:r w:rsidRPr="000E433E">
        <w:t xml:space="preserve">. </w:t>
      </w:r>
      <w:r w:rsidRPr="000E433E">
        <w:rPr>
          <w:i/>
        </w:rPr>
        <w:t>J Clin Microbiol</w:t>
      </w:r>
      <w:r w:rsidRPr="000E433E">
        <w:t xml:space="preserve"> 45(10)</w:t>
      </w:r>
      <w:r w:rsidRPr="000E433E">
        <w:rPr>
          <w:b/>
        </w:rPr>
        <w:t>,</w:t>
      </w:r>
      <w:r w:rsidRPr="000E433E">
        <w:t xml:space="preserve"> 3459-3461. doi: 10.1128/JCM.00727-07.</w:t>
      </w:r>
      <w:bookmarkEnd w:id="9"/>
    </w:p>
    <w:p w:rsidR="000E433E" w:rsidRPr="000E433E" w:rsidRDefault="000E433E" w:rsidP="000E433E">
      <w:pPr>
        <w:pStyle w:val="EndNoteBibliography"/>
        <w:ind w:left="720" w:hanging="720"/>
      </w:pPr>
      <w:bookmarkStart w:id="10" w:name="_ENREF_10"/>
      <w:r w:rsidRPr="000E433E">
        <w:t xml:space="preserve">Gorton, R.L., Jones, G.L., Kibbler, C.C., and Collier, S. (2013). </w:t>
      </w:r>
      <w:r w:rsidRPr="000E433E">
        <w:rPr>
          <w:i/>
        </w:rPr>
        <w:t>Candida nivariensis</w:t>
      </w:r>
      <w:r w:rsidRPr="000E433E">
        <w:t xml:space="preserve"> isolated from a renal transplant patient with persistent candiduria-molecular identification using ITS PCR and MALDI-TOF. </w:t>
      </w:r>
      <w:r w:rsidRPr="000E433E">
        <w:rPr>
          <w:i/>
        </w:rPr>
        <w:t>Med Mycol Case Rep</w:t>
      </w:r>
      <w:r w:rsidRPr="000E433E">
        <w:t xml:space="preserve"> 2</w:t>
      </w:r>
      <w:r w:rsidRPr="000E433E">
        <w:rPr>
          <w:b/>
        </w:rPr>
        <w:t>,</w:t>
      </w:r>
      <w:r w:rsidRPr="000E433E">
        <w:t xml:space="preserve"> 156-158. doi: 10.1016/j.mmcr.2013.10.001.</w:t>
      </w:r>
      <w:bookmarkEnd w:id="10"/>
    </w:p>
    <w:p w:rsidR="000E433E" w:rsidRPr="000E433E" w:rsidRDefault="000E433E" w:rsidP="000E433E">
      <w:pPr>
        <w:pStyle w:val="EndNoteBibliography"/>
        <w:ind w:left="720" w:hanging="720"/>
      </w:pPr>
      <w:bookmarkStart w:id="11" w:name="_ENREF_11"/>
      <w:r w:rsidRPr="000E433E">
        <w:t>Li, J., Shan, Y., Fan, S., and Liu, X. (2014). Prevalence of</w:t>
      </w:r>
      <w:r w:rsidRPr="000E433E">
        <w:rPr>
          <w:i/>
        </w:rPr>
        <w:t xml:space="preserve"> Candida nivariensis </w:t>
      </w:r>
      <w:r w:rsidRPr="000E433E">
        <w:t xml:space="preserve">and </w:t>
      </w:r>
      <w:r w:rsidRPr="000E433E">
        <w:rPr>
          <w:i/>
        </w:rPr>
        <w:t>Candida bracarensis</w:t>
      </w:r>
      <w:r w:rsidRPr="000E433E">
        <w:t xml:space="preserve"> in vulvovaginal Candidiasis. </w:t>
      </w:r>
      <w:r w:rsidRPr="000E433E">
        <w:rPr>
          <w:i/>
        </w:rPr>
        <w:t>Mycopathologia</w:t>
      </w:r>
      <w:r w:rsidRPr="000E433E">
        <w:t xml:space="preserve"> 178(3-4)</w:t>
      </w:r>
      <w:r w:rsidRPr="000E433E">
        <w:rPr>
          <w:b/>
        </w:rPr>
        <w:t>,</w:t>
      </w:r>
      <w:r w:rsidRPr="000E433E">
        <w:t xml:space="preserve"> 279-283. doi: 10.1007/s11046-014-9800-2.</w:t>
      </w:r>
      <w:bookmarkEnd w:id="11"/>
    </w:p>
    <w:p w:rsidR="000E433E" w:rsidRPr="000E433E" w:rsidRDefault="000E433E" w:rsidP="000E433E">
      <w:pPr>
        <w:pStyle w:val="EndNoteBibliography"/>
        <w:ind w:left="720" w:hanging="720"/>
      </w:pPr>
      <w:bookmarkStart w:id="12" w:name="_ENREF_12"/>
      <w:r w:rsidRPr="000E433E">
        <w:t xml:space="preserve">Lockhart, S.R., Messer, S.A., Gherna, M., Bishop, J.A., Merz, W.G., Pfaller, M.A., et al. (2009). Identification of </w:t>
      </w:r>
      <w:r w:rsidRPr="000E433E">
        <w:rPr>
          <w:i/>
        </w:rPr>
        <w:t>Candida nivariensis</w:t>
      </w:r>
      <w:r w:rsidRPr="000E433E">
        <w:t xml:space="preserve"> and </w:t>
      </w:r>
      <w:r w:rsidRPr="000E433E">
        <w:rPr>
          <w:i/>
        </w:rPr>
        <w:t>Candida bracarensis</w:t>
      </w:r>
      <w:r w:rsidRPr="000E433E">
        <w:t xml:space="preserve"> in a large global collection of </w:t>
      </w:r>
      <w:r w:rsidRPr="000E433E">
        <w:rPr>
          <w:i/>
        </w:rPr>
        <w:t>Candida glabrata</w:t>
      </w:r>
      <w:r w:rsidRPr="000E433E">
        <w:t xml:space="preserve"> isolates: comparison to the literature. </w:t>
      </w:r>
      <w:r w:rsidRPr="000E433E">
        <w:rPr>
          <w:i/>
        </w:rPr>
        <w:t>J Clin Microbiol</w:t>
      </w:r>
      <w:r w:rsidRPr="000E433E">
        <w:t xml:space="preserve"> 47(4)</w:t>
      </w:r>
      <w:r w:rsidRPr="000E433E">
        <w:rPr>
          <w:b/>
        </w:rPr>
        <w:t>,</w:t>
      </w:r>
      <w:r w:rsidRPr="000E433E">
        <w:t xml:space="preserve"> </w:t>
      </w:r>
      <w:r w:rsidRPr="000E433E">
        <w:lastRenderedPageBreak/>
        <w:t>1216-1217. doi: 10.1128/JCM.02315-08.</w:t>
      </w:r>
      <w:bookmarkEnd w:id="12"/>
    </w:p>
    <w:p w:rsidR="000E433E" w:rsidRPr="000E433E" w:rsidRDefault="000E433E" w:rsidP="000E433E">
      <w:pPr>
        <w:pStyle w:val="EndNoteBibliography"/>
        <w:ind w:left="720" w:hanging="720"/>
      </w:pPr>
      <w:bookmarkStart w:id="13" w:name="_ENREF_13"/>
      <w:r w:rsidRPr="000E433E">
        <w:t xml:space="preserve">Lopez-Soria, L.M., Bereciartua, E., Santamaria, M., Soria, L.M., Hernandez-Almaraz, J.L., Mularoni, A., et al. (2013). First case report of catheter-related fungemia by </w:t>
      </w:r>
      <w:r w:rsidRPr="000E433E">
        <w:rPr>
          <w:i/>
        </w:rPr>
        <w:t xml:space="preserve">Candida nivariensis </w:t>
      </w:r>
      <w:r w:rsidRPr="000E433E">
        <w:t xml:space="preserve">in the Iberian Peninsula. </w:t>
      </w:r>
      <w:r w:rsidRPr="000E433E">
        <w:rPr>
          <w:i/>
        </w:rPr>
        <w:t>Rev Iberoam Micol</w:t>
      </w:r>
      <w:r w:rsidRPr="000E433E">
        <w:t xml:space="preserve"> 30(1)</w:t>
      </w:r>
      <w:r w:rsidRPr="000E433E">
        <w:rPr>
          <w:b/>
        </w:rPr>
        <w:t>,</w:t>
      </w:r>
      <w:r w:rsidRPr="000E433E">
        <w:t xml:space="preserve"> 69-71. doi: 10.1016/j.riam.2012.09.001.</w:t>
      </w:r>
      <w:bookmarkEnd w:id="13"/>
    </w:p>
    <w:p w:rsidR="000E433E" w:rsidRPr="000E433E" w:rsidRDefault="000E433E" w:rsidP="000E433E">
      <w:pPr>
        <w:pStyle w:val="EndNoteBibliography"/>
        <w:ind w:left="720" w:hanging="720"/>
      </w:pPr>
      <w:bookmarkStart w:id="14" w:name="_ENREF_14"/>
      <w:r w:rsidRPr="000E433E">
        <w:t xml:space="preserve">Mirhendi, H., Bruun, B., Schonheyder, H.C., Christensen, J.J., Fuursted, K., Gahrn-Hansen, B., et al. (2011). Differentiation of </w:t>
      </w:r>
      <w:r w:rsidRPr="000E433E">
        <w:rPr>
          <w:i/>
        </w:rPr>
        <w:t>Candida glabrata, C. nivariensis</w:t>
      </w:r>
      <w:r w:rsidRPr="000E433E">
        <w:t xml:space="preserve"> and</w:t>
      </w:r>
      <w:r w:rsidRPr="000E433E">
        <w:rPr>
          <w:i/>
        </w:rPr>
        <w:t xml:space="preserve"> C. bracarensis </w:t>
      </w:r>
      <w:r w:rsidRPr="000E433E">
        <w:t xml:space="preserve">based on fragment length polymorphism of ITS1 and ITS2 and restriction fragment length polymorphism of ITS and D1/D2 regions in rDNA. </w:t>
      </w:r>
      <w:r w:rsidRPr="000E433E">
        <w:rPr>
          <w:i/>
        </w:rPr>
        <w:t>Eur J Clin Microbiol Infect Dis</w:t>
      </w:r>
      <w:r w:rsidRPr="000E433E">
        <w:t xml:space="preserve"> 30(11)</w:t>
      </w:r>
      <w:r w:rsidRPr="000E433E">
        <w:rPr>
          <w:b/>
        </w:rPr>
        <w:t>,</w:t>
      </w:r>
      <w:r w:rsidRPr="000E433E">
        <w:t xml:space="preserve"> 1409-1416. doi: 10.1007/s10096-011-1235-9.</w:t>
      </w:r>
      <w:bookmarkEnd w:id="14"/>
    </w:p>
    <w:p w:rsidR="000E433E" w:rsidRPr="000E433E" w:rsidRDefault="000E433E" w:rsidP="000E433E">
      <w:pPr>
        <w:pStyle w:val="EndNoteBibliography"/>
        <w:ind w:left="720" w:hanging="720"/>
      </w:pPr>
      <w:bookmarkStart w:id="15" w:name="_ENREF_15"/>
      <w:r w:rsidRPr="000E433E">
        <w:t xml:space="preserve">Sharma, C., Wankhede, S., Muralidhar, S., Prakash, A., Singh, P.K., Kathuria, S., et al. (2013). </w:t>
      </w:r>
      <w:r w:rsidRPr="000E433E">
        <w:rPr>
          <w:i/>
        </w:rPr>
        <w:t>Candida nivariensis</w:t>
      </w:r>
      <w:r w:rsidRPr="000E433E">
        <w:t xml:space="preserve"> as an etiologic agent of vulvovaginal candidiasis in a tertiary care hospital of New Delhi, India. </w:t>
      </w:r>
      <w:r w:rsidRPr="000E433E">
        <w:rPr>
          <w:i/>
        </w:rPr>
        <w:t>Diagn Microbiol Infect Dis</w:t>
      </w:r>
      <w:r w:rsidRPr="000E433E">
        <w:t xml:space="preserve"> 76(1)</w:t>
      </w:r>
      <w:r w:rsidRPr="000E433E">
        <w:rPr>
          <w:b/>
        </w:rPr>
        <w:t>,</w:t>
      </w:r>
      <w:r w:rsidRPr="000E433E">
        <w:t xml:space="preserve"> 46-50. doi: 10.1016/j.diagmicrobio.2013.02.023.</w:t>
      </w:r>
      <w:bookmarkEnd w:id="15"/>
    </w:p>
    <w:p w:rsidR="000E433E" w:rsidRPr="000E433E" w:rsidRDefault="000E433E" w:rsidP="000E433E">
      <w:pPr>
        <w:pStyle w:val="EndNoteBibliography"/>
        <w:ind w:left="720" w:hanging="720"/>
      </w:pPr>
      <w:bookmarkStart w:id="16" w:name="_ENREF_16"/>
      <w:r w:rsidRPr="000E433E">
        <w:t xml:space="preserve">Swoboda-Kopec, E., Sikora, M., Golas, M., Piskorska, K., Gozdowski, D., and Netsvyetayeva, I. (2014). </w:t>
      </w:r>
      <w:r w:rsidRPr="000E433E">
        <w:rPr>
          <w:i/>
        </w:rPr>
        <w:t>Candida nivariensis</w:t>
      </w:r>
      <w:r w:rsidRPr="000E433E">
        <w:t xml:space="preserve"> in comparison to different phenotypes of </w:t>
      </w:r>
      <w:r w:rsidRPr="000E433E">
        <w:rPr>
          <w:i/>
        </w:rPr>
        <w:t>Candida glabrata</w:t>
      </w:r>
      <w:r w:rsidRPr="000E433E">
        <w:t xml:space="preserve">. </w:t>
      </w:r>
      <w:r w:rsidRPr="000E433E">
        <w:rPr>
          <w:i/>
        </w:rPr>
        <w:t>Mycoses</w:t>
      </w:r>
      <w:r w:rsidRPr="000E433E">
        <w:t xml:space="preserve"> 57(12)</w:t>
      </w:r>
      <w:r w:rsidRPr="000E433E">
        <w:rPr>
          <w:b/>
        </w:rPr>
        <w:t>,</w:t>
      </w:r>
      <w:r w:rsidRPr="000E433E">
        <w:t xml:space="preserve"> 747-753. doi: 10.1111/myc.12264.</w:t>
      </w:r>
      <w:bookmarkEnd w:id="16"/>
    </w:p>
    <w:p w:rsidR="000E433E" w:rsidRPr="000E433E" w:rsidRDefault="000E433E" w:rsidP="000E433E">
      <w:pPr>
        <w:pStyle w:val="EndNoteBibliography"/>
        <w:ind w:left="720" w:hanging="720"/>
      </w:pPr>
      <w:bookmarkStart w:id="17" w:name="_ENREF_17"/>
      <w:r w:rsidRPr="000E433E">
        <w:t xml:space="preserve">Tay, S.T., Lotfalikhani, A., Sabet, N.S., Ponnampalavanar, S., Sulaiman, S., Na, S.L., et al. (2014). Occurrence and characterization of </w:t>
      </w:r>
      <w:r w:rsidRPr="000E433E">
        <w:rPr>
          <w:i/>
        </w:rPr>
        <w:t>Candida nivariensis</w:t>
      </w:r>
      <w:r w:rsidRPr="000E433E">
        <w:t xml:space="preserve"> from a culture collection of </w:t>
      </w:r>
      <w:r w:rsidRPr="000E433E">
        <w:rPr>
          <w:i/>
        </w:rPr>
        <w:t xml:space="preserve">Candida glabrata </w:t>
      </w:r>
      <w:r w:rsidRPr="000E433E">
        <w:t xml:space="preserve">clinical isolates in Malaysia. </w:t>
      </w:r>
      <w:r w:rsidRPr="000E433E">
        <w:rPr>
          <w:i/>
        </w:rPr>
        <w:t>Mycopathologia</w:t>
      </w:r>
      <w:r w:rsidRPr="000E433E">
        <w:t xml:space="preserve"> 178(3-4)</w:t>
      </w:r>
      <w:r w:rsidRPr="000E433E">
        <w:rPr>
          <w:b/>
        </w:rPr>
        <w:t>,</w:t>
      </w:r>
      <w:r w:rsidRPr="000E433E">
        <w:t xml:space="preserve"> 307-314. doi: 10.1007/s11046-014-9778-9.</w:t>
      </w:r>
      <w:bookmarkEnd w:id="17"/>
    </w:p>
    <w:p w:rsidR="000E433E" w:rsidRPr="000E433E" w:rsidRDefault="000E433E" w:rsidP="000E433E">
      <w:pPr>
        <w:pStyle w:val="EndNoteBibliography"/>
        <w:ind w:left="720" w:hanging="720"/>
      </w:pPr>
      <w:bookmarkStart w:id="18" w:name="_ENREF_18"/>
      <w:r w:rsidRPr="000E433E">
        <w:lastRenderedPageBreak/>
        <w:t xml:space="preserve">Wahyuningsih, R., SahBandar, I.N., Theelen, B., Hagen, F., Poot, G., Meis, J.F., et al. (2008). </w:t>
      </w:r>
      <w:r w:rsidRPr="000E433E">
        <w:rPr>
          <w:i/>
        </w:rPr>
        <w:t>Candida nivariensis</w:t>
      </w:r>
      <w:r w:rsidRPr="000E433E">
        <w:t xml:space="preserve"> isolated from an Indonesian human immunodeficiency virus-infected patient suffering from oropharyngeal candidiasis. </w:t>
      </w:r>
      <w:r w:rsidRPr="000E433E">
        <w:rPr>
          <w:i/>
        </w:rPr>
        <w:t>J Clin Microbiol</w:t>
      </w:r>
      <w:r w:rsidRPr="000E433E">
        <w:t xml:space="preserve"> 46(1)</w:t>
      </w:r>
      <w:r w:rsidRPr="000E433E">
        <w:rPr>
          <w:b/>
        </w:rPr>
        <w:t>,</w:t>
      </w:r>
      <w:r w:rsidRPr="000E433E">
        <w:t xml:space="preserve"> 388-391. doi: 10.1128/JCM.01660-07.</w:t>
      </w:r>
      <w:bookmarkEnd w:id="18"/>
    </w:p>
    <w:p w:rsidR="000E433E" w:rsidRPr="000E433E" w:rsidRDefault="000E433E" w:rsidP="000E433E">
      <w:pPr>
        <w:pStyle w:val="EndNoteBibliography"/>
        <w:ind w:left="720" w:hanging="720"/>
      </w:pPr>
      <w:bookmarkStart w:id="19" w:name="_ENREF_19"/>
      <w:r w:rsidRPr="000E433E">
        <w:t xml:space="preserve">Warren, T.A., McTaggart, L., Richardson, S.E., and Zhang, S.X. (2010). </w:t>
      </w:r>
      <w:r w:rsidRPr="000E433E">
        <w:rPr>
          <w:i/>
        </w:rPr>
        <w:t>Candida bracarensis</w:t>
      </w:r>
      <w:r w:rsidRPr="000E433E">
        <w:t xml:space="preserve"> bloodstream infection in an immunocompromised patient. </w:t>
      </w:r>
      <w:r w:rsidRPr="000E433E">
        <w:rPr>
          <w:i/>
        </w:rPr>
        <w:t>J Clin Microbiol</w:t>
      </w:r>
      <w:r w:rsidRPr="000E433E">
        <w:t xml:space="preserve"> 48(12)</w:t>
      </w:r>
      <w:r w:rsidRPr="000E433E">
        <w:rPr>
          <w:b/>
        </w:rPr>
        <w:t>,</w:t>
      </w:r>
      <w:r w:rsidRPr="000E433E">
        <w:t xml:space="preserve"> 4677-4679. doi: 10.1128/JCM.01447-10.</w:t>
      </w:r>
      <w:bookmarkEnd w:id="19"/>
    </w:p>
    <w:p w:rsidR="00904B12" w:rsidRPr="007D61EB" w:rsidRDefault="00813E7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904B12" w:rsidRPr="007D61EB" w:rsidSect="00CF4D3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312" w:rsidRDefault="000B7312" w:rsidP="0035679E">
      <w:r>
        <w:separator/>
      </w:r>
    </w:p>
  </w:endnote>
  <w:endnote w:type="continuationSeparator" w:id="0">
    <w:p w:rsidR="000B7312" w:rsidRDefault="000B7312" w:rsidP="00356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312" w:rsidRDefault="000B7312" w:rsidP="0035679E">
      <w:r>
        <w:separator/>
      </w:r>
    </w:p>
  </w:footnote>
  <w:footnote w:type="continuationSeparator" w:id="0">
    <w:p w:rsidR="000B7312" w:rsidRDefault="000B7312" w:rsidP="00356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xszp50xrsex5ev9dm5f2d9fd25wa9pztve&quot;&gt;cni&lt;record-ids&gt;&lt;item&gt;1&lt;/item&gt;&lt;item&gt;4&lt;/item&gt;&lt;item&gt;6&lt;/item&gt;&lt;item&gt;7&lt;/item&gt;&lt;item&gt;8&lt;/item&gt;&lt;item&gt;10&lt;/item&gt;&lt;item&gt;17&lt;/item&gt;&lt;item&gt;18&lt;/item&gt;&lt;item&gt;19&lt;/item&gt;&lt;item&gt;24&lt;/item&gt;&lt;item&gt;27&lt;/item&gt;&lt;item&gt;28&lt;/item&gt;&lt;item&gt;29&lt;/item&gt;&lt;item&gt;31&lt;/item&gt;&lt;item&gt;32&lt;/item&gt;&lt;item&gt;33&lt;/item&gt;&lt;item&gt;50&lt;/item&gt;&lt;item&gt;57&lt;/item&gt;&lt;item&gt;58&lt;/item&gt;&lt;/record-ids&gt;&lt;/item&gt;&lt;/Libraries&gt;"/>
  </w:docVars>
  <w:rsids>
    <w:rsidRoot w:val="00C43273"/>
    <w:rsid w:val="00054BD7"/>
    <w:rsid w:val="000B7312"/>
    <w:rsid w:val="000E433E"/>
    <w:rsid w:val="00195836"/>
    <w:rsid w:val="00222C83"/>
    <w:rsid w:val="002B3AF7"/>
    <w:rsid w:val="00301626"/>
    <w:rsid w:val="0035679E"/>
    <w:rsid w:val="003820DA"/>
    <w:rsid w:val="003F1113"/>
    <w:rsid w:val="00447E36"/>
    <w:rsid w:val="00475EE2"/>
    <w:rsid w:val="00491218"/>
    <w:rsid w:val="004972C1"/>
    <w:rsid w:val="00497359"/>
    <w:rsid w:val="004B7108"/>
    <w:rsid w:val="00563FEB"/>
    <w:rsid w:val="00612834"/>
    <w:rsid w:val="006330EB"/>
    <w:rsid w:val="006401D5"/>
    <w:rsid w:val="006A0D71"/>
    <w:rsid w:val="007D61EB"/>
    <w:rsid w:val="00813E7B"/>
    <w:rsid w:val="0082150C"/>
    <w:rsid w:val="008341A7"/>
    <w:rsid w:val="00875D4B"/>
    <w:rsid w:val="008D1122"/>
    <w:rsid w:val="008D2AB0"/>
    <w:rsid w:val="00904B12"/>
    <w:rsid w:val="00921BB3"/>
    <w:rsid w:val="009936E8"/>
    <w:rsid w:val="00AF3105"/>
    <w:rsid w:val="00C01601"/>
    <w:rsid w:val="00C43273"/>
    <w:rsid w:val="00C928DA"/>
    <w:rsid w:val="00CF4D30"/>
    <w:rsid w:val="00D84EF0"/>
    <w:rsid w:val="00E226C6"/>
    <w:rsid w:val="00E846D9"/>
    <w:rsid w:val="00E9158A"/>
    <w:rsid w:val="00ED60E5"/>
    <w:rsid w:val="00EE63EA"/>
    <w:rsid w:val="00F8316D"/>
    <w:rsid w:val="00FD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7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3E7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13E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3E7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13E7B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E915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7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3E7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13E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3E7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13E7B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E915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9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1A868A-563C-4A60-BB7D-914B2F17C8DC}"/>
</file>

<file path=customXml/itemProps2.xml><?xml version="1.0" encoding="utf-8"?>
<ds:datastoreItem xmlns:ds="http://schemas.openxmlformats.org/officeDocument/2006/customXml" ds:itemID="{E8A0FA49-3D16-4E80-AF00-6B00751283F8}"/>
</file>

<file path=customXml/itemProps3.xml><?xml version="1.0" encoding="utf-8"?>
<ds:datastoreItem xmlns:ds="http://schemas.openxmlformats.org/officeDocument/2006/customXml" ds:itemID="{9CEE27EF-AE7F-4D89-AC30-6B55944C7B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12</Pages>
  <Words>4614</Words>
  <Characters>26300</Characters>
  <Application>Microsoft Office Word</Application>
  <DocSecurity>0</DocSecurity>
  <Lines>219</Lines>
  <Paragraphs>61</Paragraphs>
  <ScaleCrop>false</ScaleCrop>
  <Company/>
  <LinksUpToDate>false</LinksUpToDate>
  <CharactersWithSpaces>30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42</cp:revision>
  <dcterms:created xsi:type="dcterms:W3CDTF">2016-07-28T08:52:00Z</dcterms:created>
  <dcterms:modified xsi:type="dcterms:W3CDTF">2016-09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